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22CC33" w14:textId="71EABFB7" w:rsidR="003C1043" w:rsidRPr="009D3E0A" w:rsidRDefault="00F930FC" w:rsidP="003C1043">
      <w:pPr>
        <w:pStyle w:val="a7"/>
        <w:keepNext/>
        <w:jc w:val="center"/>
      </w:pPr>
      <w:r>
        <w:rPr>
          <w:rFonts w:ascii="Times New Roman" w:hAnsi="Times New Roman" w:cs="Times New Roman"/>
          <w:b/>
        </w:rPr>
        <w:t>T</w:t>
      </w:r>
      <w:r w:rsidR="003C1043" w:rsidRPr="009D3E0A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4</w:t>
      </w:r>
      <w:r w:rsidR="003C1043" w:rsidRPr="009D3E0A">
        <w:rPr>
          <w:rFonts w:ascii="Times New Roman" w:hAnsi="Times New Roman" w:cs="Times New Roman"/>
          <w:b/>
        </w:rPr>
        <w:t xml:space="preserve"> </w:t>
      </w:r>
      <w:r w:rsidR="003C1043" w:rsidRPr="009D3E0A">
        <w:rPr>
          <w:rFonts w:ascii="Times New Roman" w:hAnsi="Times New Roman" w:cs="Times New Roman"/>
        </w:rPr>
        <w:t>The AEs signal strength of t</w:t>
      </w:r>
      <w:bookmarkStart w:id="0" w:name="_GoBack"/>
      <w:bookmarkEnd w:id="0"/>
      <w:r w:rsidR="003C1043" w:rsidRPr="009D3E0A">
        <w:rPr>
          <w:rFonts w:ascii="Times New Roman" w:hAnsi="Times New Roman" w:cs="Times New Roman"/>
        </w:rPr>
        <w:t>eriparat</w:t>
      </w:r>
      <w:r w:rsidR="003C1043" w:rsidRPr="00902B68">
        <w:rPr>
          <w:rFonts w:ascii="Times New Roman" w:hAnsi="Times New Roman" w:cs="Times New Roman"/>
        </w:rPr>
        <w:t xml:space="preserve">ide reported by health-professional at SOC </w:t>
      </w:r>
      <w:r w:rsidR="003C1043">
        <w:rPr>
          <w:rFonts w:ascii="Times New Roman" w:hAnsi="Times New Roman" w:cs="Times New Roman" w:hint="eastAsia"/>
        </w:rPr>
        <w:t>l</w:t>
      </w:r>
      <w:r w:rsidR="003C1043" w:rsidRPr="009D3E0A">
        <w:rPr>
          <w:rFonts w:ascii="Times New Roman" w:hAnsi="Times New Roman" w:cs="Times New Roman"/>
        </w:rPr>
        <w:t>evel in FAERS database detected by four algorithm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1857"/>
        <w:gridCol w:w="1155"/>
        <w:gridCol w:w="691"/>
        <w:gridCol w:w="923"/>
        <w:gridCol w:w="1304"/>
      </w:tblGrid>
      <w:tr w:rsidR="003C1043" w:rsidRPr="00B03B19" w14:paraId="5807D568" w14:textId="77777777" w:rsidTr="00973464">
        <w:trPr>
          <w:trHeight w:val="285"/>
        </w:trPr>
        <w:tc>
          <w:tcPr>
            <w:tcW w:w="155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071FB" w14:textId="77777777" w:rsidR="003C1043" w:rsidRDefault="003C1043" w:rsidP="009734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5E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ystem organ class</w:t>
            </w:r>
          </w:p>
          <w:p w14:paraId="04217F88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(SOC)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6339D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ase Reports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6D226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proofErr w:type="gramStart"/>
            <w:r w:rsidRPr="00FF76C2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OR(</w:t>
            </w:r>
            <w:proofErr w:type="gramEnd"/>
            <w:r w:rsidRPr="00FF76C2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95% CI)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8B38D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proofErr w:type="gramStart"/>
            <w:r w:rsidRPr="00FF76C2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RR(</w:t>
            </w:r>
            <w:proofErr w:type="gramEnd"/>
            <w:r w:rsidRPr="00FF76C2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95% CI)</w:t>
            </w: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D0776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E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χ</w:t>
            </w:r>
            <w:r w:rsidRPr="005E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3E840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IC(IC025)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1A370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BGM(EBGM05)</w:t>
            </w:r>
          </w:p>
        </w:tc>
      </w:tr>
      <w:tr w:rsidR="003C1043" w:rsidRPr="00FF76C2" w14:paraId="2E1EF2D1" w14:textId="77777777" w:rsidTr="00973464">
        <w:trPr>
          <w:trHeight w:val="285"/>
        </w:trPr>
        <w:tc>
          <w:tcPr>
            <w:tcW w:w="15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C8D4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uloskeletal and connective tissue disorders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42E1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36</w:t>
            </w:r>
          </w:p>
        </w:tc>
        <w:tc>
          <w:tcPr>
            <w:tcW w:w="88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B816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1(2.34, 2.47)</w:t>
            </w:r>
          </w:p>
        </w:tc>
        <w:tc>
          <w:tcPr>
            <w:tcW w:w="55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F1B1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(2.2, 2.28)</w:t>
            </w:r>
          </w:p>
        </w:tc>
        <w:tc>
          <w:tcPr>
            <w:tcW w:w="33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FB01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33.13</w:t>
            </w:r>
          </w:p>
        </w:tc>
        <w:tc>
          <w:tcPr>
            <w:tcW w:w="44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17D3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(1.12)</w:t>
            </w:r>
          </w:p>
        </w:tc>
        <w:tc>
          <w:tcPr>
            <w:tcW w:w="62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D7EA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(2.19)</w:t>
            </w:r>
          </w:p>
        </w:tc>
      </w:tr>
      <w:tr w:rsidR="003C1043" w:rsidRPr="00FF76C2" w14:paraId="0827CC29" w14:textId="77777777" w:rsidTr="00973464">
        <w:trPr>
          <w:trHeight w:val="285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085A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jury, poisoning and procedural complication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4907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3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4D69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(1.71, 1.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9401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(1.63, 1.6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C28F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0.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9368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(0.6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E41B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(1.62)</w:t>
            </w:r>
          </w:p>
        </w:tc>
      </w:tr>
      <w:tr w:rsidR="003C1043" w:rsidRPr="00FF76C2" w14:paraId="60EE2D8B" w14:textId="77777777" w:rsidTr="00973464">
        <w:trPr>
          <w:trHeight w:val="285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E72E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r and labyrinth disorder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C8F2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C1DB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(1.25, 1.5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D583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(1.25, 1.5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CC19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4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95D3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(0.3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A914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(1.27)</w:t>
            </w:r>
          </w:p>
        </w:tc>
      </w:tr>
      <w:tr w:rsidR="003C1043" w:rsidRPr="00FF76C2" w14:paraId="466461A8" w14:textId="77777777" w:rsidTr="00973464">
        <w:trPr>
          <w:trHeight w:val="285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2010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rvous system disorder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D53C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1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4D50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(1.11, 1.1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F345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(1.11, 1.1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65A0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9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7083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(0.1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0CB5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(1.1)</w:t>
            </w:r>
          </w:p>
        </w:tc>
      </w:tr>
      <w:tr w:rsidR="003C1043" w:rsidRPr="00FF76C2" w14:paraId="57A15E78" w14:textId="77777777" w:rsidTr="00973464">
        <w:trPr>
          <w:trHeight w:val="285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4512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iac disorder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919D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1837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(1.06, 1.1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CA33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(1.06, 1.1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E6AA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BCF6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(0.0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DB7E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(1.06)</w:t>
            </w:r>
          </w:p>
        </w:tc>
      </w:tr>
      <w:tr w:rsidR="003C1043" w:rsidRPr="00FF76C2" w14:paraId="4D33C954" w14:textId="77777777" w:rsidTr="00973464">
        <w:trPr>
          <w:trHeight w:val="285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F86F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ral disorders and administration site condition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A82C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1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5E66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(1.02, 1.0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54A8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(1.02, 1.0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968E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CA83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(0.0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C00E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(1.02)</w:t>
            </w:r>
          </w:p>
        </w:tc>
      </w:tr>
      <w:tr w:rsidR="003C1043" w:rsidRPr="00FF76C2" w14:paraId="0C8B02E0" w14:textId="77777777" w:rsidTr="00973464">
        <w:trPr>
          <w:trHeight w:val="285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7940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estigation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6F02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9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62A4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(0.95, 1.0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E8EC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(0.94, 1.0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7A2E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0562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(-0.0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762A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(0.96)</w:t>
            </w:r>
          </w:p>
        </w:tc>
      </w:tr>
      <w:tr w:rsidR="003C1043" w:rsidRPr="00FF76C2" w14:paraId="5BF587CB" w14:textId="77777777" w:rsidTr="00973464">
        <w:trPr>
          <w:trHeight w:val="285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0824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rointestinal disorder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32D4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5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E27B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(0.94, 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5EFF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(0.95, 0.9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666E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654C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(-0.0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FE8E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(0.95)</w:t>
            </w:r>
          </w:p>
        </w:tc>
      </w:tr>
      <w:tr w:rsidR="003C1043" w:rsidRPr="00FF76C2" w14:paraId="61702D43" w14:textId="77777777" w:rsidTr="00973464">
        <w:trPr>
          <w:trHeight w:val="285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5A79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 and nutrition disorder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CB19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2A5E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(0.9, 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1908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(0.9, 1.0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53A6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D801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(-0.1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69E3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(0.91)</w:t>
            </w:r>
          </w:p>
        </w:tc>
      </w:tr>
      <w:tr w:rsidR="003C1043" w:rsidRPr="00FF76C2" w14:paraId="66AB042F" w14:textId="77777777" w:rsidTr="00973464">
        <w:trPr>
          <w:trHeight w:val="285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50A9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cular disorder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3DC2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1790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(0.89, 0.9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D238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(0.89, 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7F31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5445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(-0.1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89E6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(0.9)</w:t>
            </w:r>
          </w:p>
        </w:tc>
      </w:tr>
      <w:tr w:rsidR="003C1043" w:rsidRPr="00FF76C2" w14:paraId="2CBE5B1D" w14:textId="77777777" w:rsidTr="00973464">
        <w:trPr>
          <w:trHeight w:val="285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71CA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ctions and infestation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2FBE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724E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(0.86, 0.9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CB7C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(0.86, 0.9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5A3F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E2A6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6(-0.2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EA40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(0.87)</w:t>
            </w:r>
          </w:p>
        </w:tc>
      </w:tr>
      <w:tr w:rsidR="003C1043" w:rsidRPr="00FF76C2" w14:paraId="1ACC4E96" w14:textId="77777777" w:rsidTr="00973464">
        <w:trPr>
          <w:trHeight w:val="285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346A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crine disorder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87EC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322A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(0.76, 1.0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4F66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(0.75, 1.0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C33D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C412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8(-0.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8FE7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(0.78)</w:t>
            </w:r>
          </w:p>
        </w:tc>
      </w:tr>
      <w:tr w:rsidR="003C1043" w:rsidRPr="00FF76C2" w14:paraId="723AE83A" w14:textId="77777777" w:rsidTr="00973464">
        <w:trPr>
          <w:trHeight w:val="285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96C7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oplasms benign, malignant and unspecified (incl cysts and polyps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124E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1526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(0.8, 0.8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3256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(0.8, 0.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FDC9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2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DB44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(-0.3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91F9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(0.81)</w:t>
            </w:r>
          </w:p>
        </w:tc>
      </w:tr>
      <w:tr w:rsidR="003C1043" w:rsidRPr="00FF76C2" w14:paraId="0AB1287A" w14:textId="77777777" w:rsidTr="00973464">
        <w:trPr>
          <w:trHeight w:val="285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F30D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al and urinary disorder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2ED5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9DE8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(0.76, 0.8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C94A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(0.77, 0.8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E709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7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253B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(-0.3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FD8E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(0.77)</w:t>
            </w:r>
          </w:p>
        </w:tc>
      </w:tr>
      <w:tr w:rsidR="003C1043" w:rsidRPr="00FF76C2" w14:paraId="049CFFA6" w14:textId="77777777" w:rsidTr="00973464">
        <w:trPr>
          <w:trHeight w:val="285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7569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iratory, thoracic and mediastinal disorder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139D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390A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(0.77, 0.8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07A8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(0.78, 0.8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7565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.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9AD4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(-0.3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89AA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(0.78)</w:t>
            </w:r>
          </w:p>
        </w:tc>
      </w:tr>
      <w:tr w:rsidR="003C1043" w:rsidRPr="00FF76C2" w14:paraId="44F269F8" w14:textId="77777777" w:rsidTr="00973464">
        <w:trPr>
          <w:trHeight w:val="285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4253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ye disorder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1469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EB11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(0.61, 0.7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CCBC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(0.61, 0.7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0ECD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.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CBC0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9(-0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7990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(0.62)</w:t>
            </w:r>
          </w:p>
        </w:tc>
      </w:tr>
      <w:tr w:rsidR="003C1043" w:rsidRPr="00FF76C2" w14:paraId="16FF2173" w14:textId="77777777" w:rsidTr="00973464">
        <w:trPr>
          <w:trHeight w:val="285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3513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roductive system and breast disorder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D58B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25D0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(0.57, 0.7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811D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(0.57, 0.7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2C99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7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B530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1(-0.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B07A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(0.59)</w:t>
            </w:r>
          </w:p>
        </w:tc>
      </w:tr>
      <w:tr w:rsidR="003C1043" w:rsidRPr="00FF76C2" w14:paraId="4ECD72EC" w14:textId="77777777" w:rsidTr="00973464">
        <w:trPr>
          <w:trHeight w:val="285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E62F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in and subcutaneous tissue disorder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75C2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87C5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(0.53, 0.5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4073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(0.54, 0.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31E0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0.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3DC2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1(-0.8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29B2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(0.54)</w:t>
            </w:r>
          </w:p>
        </w:tc>
      </w:tr>
      <w:tr w:rsidR="003C1043" w:rsidRPr="00FF76C2" w14:paraId="28FF604D" w14:textId="77777777" w:rsidTr="00973464">
        <w:trPr>
          <w:trHeight w:val="285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98BC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ychiatric disorder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2556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2131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(0.52, 0.5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438B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(0.53, 0.5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172A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2.5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A737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3(-0.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8D53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(0.54)</w:t>
            </w:r>
          </w:p>
        </w:tc>
      </w:tr>
      <w:tr w:rsidR="003C1043" w:rsidRPr="00FF76C2" w14:paraId="098CD9C7" w14:textId="77777777" w:rsidTr="00973464">
        <w:trPr>
          <w:trHeight w:val="285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37D2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biliary disorder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68ED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2CAF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(0.37, 0.4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EE39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(0.38, 0.4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C079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.2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AB8A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7(-1.4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8ED7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(0.38)</w:t>
            </w:r>
          </w:p>
        </w:tc>
      </w:tr>
      <w:tr w:rsidR="003C1043" w:rsidRPr="00FF76C2" w14:paraId="287408FE" w14:textId="77777777" w:rsidTr="00973464">
        <w:trPr>
          <w:trHeight w:val="285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4A95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e system disorder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252D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EA51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(0.27, 0.3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FD64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(0.27, 0.3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C89D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.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D600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(-1.8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82DC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(0.28)</w:t>
            </w:r>
          </w:p>
        </w:tc>
      </w:tr>
      <w:tr w:rsidR="003C1043" w:rsidRPr="00FF76C2" w14:paraId="7DF152E8" w14:textId="77777777" w:rsidTr="00973464">
        <w:trPr>
          <w:trHeight w:val="285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AE4D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 and lymphatic system disorder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7206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36E9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(0.24, 0.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3D53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(0.24, 0.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40DE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9.1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4278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6(-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A373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(0.25)</w:t>
            </w:r>
          </w:p>
        </w:tc>
      </w:tr>
      <w:tr w:rsidR="003C1043" w:rsidRPr="00FF76C2" w14:paraId="78507B51" w14:textId="77777777" w:rsidTr="00973464">
        <w:trPr>
          <w:trHeight w:val="285"/>
        </w:trPr>
        <w:tc>
          <w:tcPr>
            <w:tcW w:w="1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69035" w14:textId="77777777" w:rsidR="003C1043" w:rsidRPr="00FF76C2" w:rsidRDefault="003C1043" w:rsidP="00973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ongenital, familial and genetic disorders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719E5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93B75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(0.12, 0.22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AEC78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(0.12, 0.22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E7FE7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.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D7F43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(-3.04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7E59C" w14:textId="77777777" w:rsidR="003C1043" w:rsidRPr="00FF76C2" w:rsidRDefault="003C1043" w:rsidP="00973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6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(0.13)</w:t>
            </w:r>
          </w:p>
        </w:tc>
      </w:tr>
    </w:tbl>
    <w:p w14:paraId="4297D6F9" w14:textId="77777777" w:rsidR="003C1043" w:rsidRDefault="003C1043" w:rsidP="003C1043"/>
    <w:p w14:paraId="561EF4BC" w14:textId="77777777" w:rsidR="003C1043" w:rsidRDefault="003C1043" w:rsidP="003C1043"/>
    <w:p w14:paraId="00123D1A" w14:textId="77777777" w:rsidR="00595A47" w:rsidRDefault="00595A47"/>
    <w:sectPr w:rsidR="00595A47" w:rsidSect="003C104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073F53" w14:textId="77777777" w:rsidR="007E4AE0" w:rsidRDefault="007E4AE0" w:rsidP="003C1043">
      <w:r>
        <w:separator/>
      </w:r>
    </w:p>
  </w:endnote>
  <w:endnote w:type="continuationSeparator" w:id="0">
    <w:p w14:paraId="40E74CE0" w14:textId="77777777" w:rsidR="007E4AE0" w:rsidRDefault="007E4AE0" w:rsidP="003C1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623913" w14:textId="77777777" w:rsidR="007E4AE0" w:rsidRDefault="007E4AE0" w:rsidP="003C1043">
      <w:r>
        <w:separator/>
      </w:r>
    </w:p>
  </w:footnote>
  <w:footnote w:type="continuationSeparator" w:id="0">
    <w:p w14:paraId="14FAD8FD" w14:textId="77777777" w:rsidR="007E4AE0" w:rsidRDefault="007E4AE0" w:rsidP="003C10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C2A"/>
    <w:rsid w:val="00122AC8"/>
    <w:rsid w:val="00242543"/>
    <w:rsid w:val="003C1043"/>
    <w:rsid w:val="00595A47"/>
    <w:rsid w:val="00711696"/>
    <w:rsid w:val="007E4AE0"/>
    <w:rsid w:val="00961C6C"/>
    <w:rsid w:val="00BE6C2A"/>
    <w:rsid w:val="00F93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E82FBC"/>
  <w15:chartTrackingRefBased/>
  <w15:docId w15:val="{0274DF5E-F547-4F46-B214-7957E7C93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10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10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10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10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1043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3C104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 Oliver</dc:creator>
  <cp:keywords/>
  <dc:description/>
  <cp:lastModifiedBy>Ww Oliver</cp:lastModifiedBy>
  <cp:revision>3</cp:revision>
  <dcterms:created xsi:type="dcterms:W3CDTF">2024-07-19T02:22:00Z</dcterms:created>
  <dcterms:modified xsi:type="dcterms:W3CDTF">2024-07-19T02:22:00Z</dcterms:modified>
</cp:coreProperties>
</file>